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87E" w:rsidRPr="00763C48" w:rsidRDefault="00EA787E" w:rsidP="00EA78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3C48">
        <w:rPr>
          <w:rFonts w:ascii="Times New Roman" w:hAnsi="Times New Roman" w:cs="Times New Roman"/>
          <w:b/>
          <w:sz w:val="20"/>
          <w:szCs w:val="20"/>
        </w:rPr>
        <w:t xml:space="preserve">Supplementary Information 1 </w:t>
      </w:r>
      <w:r w:rsidR="00B377A5">
        <w:rPr>
          <w:rFonts w:ascii="Times New Roman" w:hAnsi="Times New Roman" w:cs="Times New Roman"/>
          <w:sz w:val="20"/>
          <w:szCs w:val="20"/>
        </w:rPr>
        <w:t>Literature search strategy</w:t>
      </w:r>
      <w:bookmarkStart w:id="0" w:name="_GoBack"/>
      <w:bookmarkEnd w:id="0"/>
    </w:p>
    <w:p w:rsidR="00EA787E" w:rsidRPr="00763C48" w:rsidRDefault="00EA787E" w:rsidP="00EA787E">
      <w:pPr>
        <w:rPr>
          <w:rFonts w:ascii="Times New Roman" w:hAnsi="Times New Roman" w:cs="Times New Roman"/>
          <w:b/>
          <w:sz w:val="20"/>
          <w:szCs w:val="20"/>
        </w:rPr>
      </w:pPr>
      <w:r w:rsidRPr="00763C48">
        <w:rPr>
          <w:rFonts w:ascii="Times New Roman" w:hAnsi="Times New Roman" w:cs="Times New Roman"/>
          <w:b/>
          <w:sz w:val="20"/>
          <w:szCs w:val="20"/>
        </w:rPr>
        <w:t>Search strategy for Embase.com (24 April 201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5"/>
        <w:gridCol w:w="6871"/>
        <w:gridCol w:w="1266"/>
      </w:tblGrid>
      <w:tr w:rsidR="00EA787E" w:rsidRPr="00763C48" w:rsidTr="00752F07">
        <w:trPr>
          <w:trHeight w:val="37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Search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jc w:val="center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Query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center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Items found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9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#8 AND (#1 OR #2 OR #3)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2,842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8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#7 NOT ('conference abstract'/it OR 'conference paper'/it OR 'conference review'/it OR 'animal experiment'/de OR 'animal model'/de OR 'case report'/de OR 'human tissue'/de OR 'nonhuman'/de)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5,868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7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#6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10,618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6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#4 AND #5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11,172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5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'hernioplasty'/exp OR 'herniorraphy'/exp OR hernioplast*:ti,ab,kw OR herniaplast*:ti,ab,kw OR repair*:ti,ab,kw OR herniorraph*:ti,ab,kw OR 'surgery'/exp OR 'surgeon'/exp OR surger*:ti,ab,kw OR surgical*:ti,ab,kw OR surgeon*:ti,ab,kw OR operation*:ti,ab,kw OR operative*:ti,ab,kw OR incisi*:ti,ab,kw OR extracti*:ti,ab,kw OR excisi*:ti,ab,kw OR invasive*:ti,ab,kw OR restorati*:ti,ab,kw OR laparoscop*:ti,ab,kw OR sutur*:ti,ab,kw OR reconstruct*:ti,ab,kw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6,634,073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4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'abdominal wall hernia'/de OR (((abdom* OR ventral* OR laparocel* OR exomphalos* OR epigastr*) NEAR/3 hernia*):ti,ab,kw)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12,887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3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random* OR factorial* OR crossover* OR (cross NEXT/1 over*) OR placebo* OR (doubl* AND blind*) OR (singl* AND blind*) OR assign* OR allocat* OR volunteer* OR 'crossover procedure'/exp OR 'double blind procedure'/exp OR 'randomized controlled trial'/exp OR 'single blind procedure'/exp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2,390,341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2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('meta analysis'/exp OR 'systematic review'/exp OR ((meta NEAR/3 analy*):ab,ti) OR metaanaly*:ab,ti OR review*:ti OR overview*:ti OR ((synthes* NEAR/3 (literature* OR research* OR studies OR data)):ab,ti) OR (pooled AND analys*:ab,ti) OR (((data NEAR/2 pool*):ab,ti) AND studies:ab,ti) OR medline:ab,ti OR medlars:ab,ti OR embase:ab,ti OR cinahl:ab,ti OR scisearch:ab,ti OR psychinfo:ab,ti OR psycinfo:ab,ti OR psychlit:ab,ti OR psyclit:ab,ti OR cinhal:ab,ti OR cancerlit:ab,ti OR cochrane:ab,ti OR bids:ab,ti OR pubmed:ab,ti OR ovid:ab,ti OR (((hand OR manual OR database* OR computer*) NEAR/2 search*):ab,ti) OR ((electronic NEAR/2 (database* OR 'data base' OR 'data bases')):ab,ti) OR bibliograph*:ab OR 'relevant journals':ab OR (((review* OR overview*) NEAR/10 (systematic* OR methodologic* OR quantitativ* OR research* OR literature* OR studies OR trial* OR effective*)):ab)) NOT ((((retrospective* OR record* OR case* OR patient*) NEAR/2 review*):ab,ti) OR (((patient* OR review*) NEAR/2 chart*):ab,ti)) NOT ('editorial'/exp OR 'erratum'/de OR 'letter'/exp)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1,177,597</w:t>
            </w:r>
          </w:p>
        </w:tc>
      </w:tr>
      <w:tr w:rsidR="00EA787E" w:rsidRPr="00763C48" w:rsidTr="00752F07">
        <w:trPr>
          <w:trHeight w:val="255"/>
        </w:trPr>
        <w:tc>
          <w:tcPr>
            <w:tcW w:w="92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  <w:t>#1 </w:t>
            </w:r>
          </w:p>
        </w:tc>
        <w:tc>
          <w:tcPr>
            <w:tcW w:w="6836" w:type="dxa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cohort:ti,ab,kw OR (case:ti,ab,kw AND (control:ti,ab,kw OR controll*:ti,ab,kw OR comparison:ti,ab,kw OR referent:ti,ab,kw)) OR risk:ti,ab,kw OR causation:ti,ab,kw OR causal:ti,ab,kw OR 'odds ratio':ti,ab,kw OR etiol*:ti,ab,kw OR aetiol*:ti,ab,kw OR 'natural history':ti,ab,kw OR predict*:ti,ab,kw OR prognos*:ti,ab,kw OR outcome:ti,ab,kw OR course:ti,ab,kw OR retrospect*:ti,ab,kw OR 'epidemiology'/de</w:t>
            </w:r>
          </w:p>
        </w:tc>
        <w:tc>
          <w:tcPr>
            <w:tcW w:w="1260" w:type="dxa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pacing w:val="2"/>
                <w:sz w:val="20"/>
                <w:szCs w:val="20"/>
              </w:rPr>
            </w:pPr>
            <w:r w:rsidRPr="00763C48">
              <w:rPr>
                <w:rStyle w:val="Strong"/>
                <w:rFonts w:ascii="Times New Roman" w:eastAsiaTheme="majorEastAsia" w:hAnsi="Times New Roman" w:cs="Times New Roman"/>
                <w:spacing w:val="2"/>
                <w:sz w:val="20"/>
                <w:szCs w:val="20"/>
              </w:rPr>
              <w:t>7,391,155</w:t>
            </w:r>
          </w:p>
        </w:tc>
      </w:tr>
    </w:tbl>
    <w:p w:rsidR="00EA787E" w:rsidRPr="00763C48" w:rsidRDefault="00EA787E" w:rsidP="00EA787E">
      <w:pPr>
        <w:rPr>
          <w:rFonts w:ascii="Times New Roman" w:hAnsi="Times New Roman" w:cs="Times New Roman"/>
          <w:color w:val="000000"/>
          <w:spacing w:val="2"/>
          <w:sz w:val="20"/>
          <w:szCs w:val="20"/>
        </w:rPr>
      </w:pPr>
    </w:p>
    <w:p w:rsidR="00EA787E" w:rsidRPr="00763C48" w:rsidRDefault="00EA787E" w:rsidP="00EA787E">
      <w:pPr>
        <w:rPr>
          <w:rFonts w:ascii="Times New Roman" w:hAnsi="Times New Roman" w:cs="Times New Roman"/>
          <w:b/>
          <w:sz w:val="20"/>
          <w:szCs w:val="20"/>
        </w:rPr>
      </w:pPr>
      <w:bookmarkStart w:id="1" w:name="_Toc10617373"/>
      <w:r w:rsidRPr="00763C48">
        <w:rPr>
          <w:rFonts w:ascii="Times New Roman" w:hAnsi="Times New Roman" w:cs="Times New Roman"/>
          <w:b/>
          <w:sz w:val="20"/>
          <w:szCs w:val="20"/>
        </w:rPr>
        <w:br w:type="page"/>
        <w:t>Search strategy for PubMed (24 April 2019)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1"/>
        <w:gridCol w:w="6920"/>
        <w:gridCol w:w="1231"/>
      </w:tblGrid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Query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Items found</w:t>
            </w:r>
          </w:p>
        </w:tc>
      </w:tr>
      <w:tr w:rsidR="00EA787E" w:rsidRPr="00763C48" w:rsidTr="00752F07">
        <w:tc>
          <w:tcPr>
            <w:tcW w:w="0" w:type="auto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9</w:t>
            </w:r>
          </w:p>
        </w:tc>
        <w:tc>
          <w:tcPr>
            <w:tcW w:w="3818" w:type="pct"/>
            <w:shd w:val="clear" w:color="auto" w:fill="auto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#5 AND (#6 OR #7 OR #8)</w:t>
            </w:r>
          </w:p>
        </w:tc>
        <w:tc>
          <w:tcPr>
            <w:tcW w:w="679" w:type="pct"/>
            <w:shd w:val="clear" w:color="auto" w:fill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7,178</w:t>
            </w:r>
          </w:p>
        </w:tc>
      </w:tr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8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 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526,453</w:t>
            </w:r>
          </w:p>
        </w:tc>
      </w:tr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7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randomized controlled trial[pt] OR controlled clinical trial[pt] OR random*[tiab] OR placebo[tiab] OR randomly[tiab] OR trial[tiab] OR groups[tiab]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3,033,791</w:t>
            </w:r>
          </w:p>
        </w:tc>
      </w:tr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6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"Epidemiologic Studies"[Mesh] OR cohort[tiab] OR (case[tiab] AND (control[tiab] OR controll*[tiab] OR comparison[tiab] OR referent[tiab])) OR risk[tiab] OR causation[tiab] OR causal[tiab] OR "odds ratio"[tiab] OR etiol*[tiab] OR aetiol*[tiab] OR "natural history"[tiab] OR predict*[tiab] OR prognos*[tiab] OR outcome[tiab] OR course[tiab] OR retrospect*[tiab] OR follow up[tiab] OR followup[tiab]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6,346,758</w:t>
            </w:r>
          </w:p>
        </w:tc>
      </w:tr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5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#4 NOT (animals[mh] NOT humans[mh])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12,807</w:t>
            </w:r>
          </w:p>
        </w:tc>
      </w:tr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4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#3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13,645</w:t>
            </w:r>
          </w:p>
        </w:tc>
      </w:tr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3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#1 AND #2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14,993</w:t>
            </w:r>
          </w:p>
        </w:tc>
      </w:tr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2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"Herniorrhaphy"[Mesh] OR hernioplast*[tiab] OR herniaplast*[tiab] OR repair*[tiab] OR herniorraph*[tiab] OR "surgery" [Subheading] OR "Surgical Procedures, Operative"[Mesh] OR "Surgeons"[Mesh] OR surger*[tiab] OR surgical*[tiab] OR surgeon*[tiab] OR operation*[tiab] OR operative*[tiab] OR incisi*[tiab] OR extracti*[tiab] OR excisi*[tiab] OR invasive*[tiab] OR restorati*[tiab] OR laparoscop*[tiab] OR sutur*[tiab] OR reconstruct*[tiab]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5,240,825</w:t>
            </w:r>
          </w:p>
        </w:tc>
      </w:tr>
      <w:tr w:rsidR="00EA787E" w:rsidRPr="00763C48" w:rsidTr="00752F07">
        <w:tc>
          <w:tcPr>
            <w:tcW w:w="0" w:type="auto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#1</w:t>
            </w:r>
          </w:p>
        </w:tc>
        <w:tc>
          <w:tcPr>
            <w:tcW w:w="3818" w:type="pct"/>
            <w:hideMark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Cs/>
                <w:sz w:val="20"/>
                <w:szCs w:val="20"/>
              </w:rPr>
              <w:t>"Hernia, Ventral"[Mesh:NoExp] OR ((abdom*[tiab] OR ventral*[tiab] OR laparocel*[tiab] OR exomphalos*[tiab] OR epigastr*[tiab]) AND hernia*[tiab])</w:t>
            </w:r>
          </w:p>
        </w:tc>
        <w:tc>
          <w:tcPr>
            <w:tcW w:w="679" w:type="pct"/>
            <w:hideMark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sz w:val="20"/>
                <w:szCs w:val="20"/>
              </w:rPr>
              <w:t>17,225</w:t>
            </w:r>
          </w:p>
        </w:tc>
      </w:tr>
    </w:tbl>
    <w:p w:rsidR="00EA787E" w:rsidRPr="00763C48" w:rsidRDefault="00EA787E" w:rsidP="00EA787E">
      <w:pPr>
        <w:rPr>
          <w:rFonts w:ascii="Times New Roman" w:hAnsi="Times New Roman" w:cs="Times New Roman"/>
          <w:color w:val="000000"/>
          <w:spacing w:val="2"/>
          <w:sz w:val="20"/>
          <w:szCs w:val="20"/>
        </w:rPr>
      </w:pPr>
    </w:p>
    <w:p w:rsidR="00EA787E" w:rsidRPr="00763C48" w:rsidRDefault="00EA787E" w:rsidP="00EA787E">
      <w:pPr>
        <w:rPr>
          <w:rFonts w:ascii="Times New Roman" w:hAnsi="Times New Roman" w:cs="Times New Roman"/>
          <w:b/>
          <w:sz w:val="20"/>
          <w:szCs w:val="20"/>
        </w:rPr>
      </w:pPr>
      <w:bookmarkStart w:id="2" w:name="_Toc10617374"/>
      <w:r w:rsidRPr="00763C48">
        <w:rPr>
          <w:rFonts w:ascii="Times New Roman" w:hAnsi="Times New Roman" w:cs="Times New Roman"/>
          <w:b/>
          <w:sz w:val="20"/>
          <w:szCs w:val="20"/>
        </w:rPr>
        <w:t>Search strategy for Wiley/Cochrane Library (24 April 2019)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920"/>
        <w:gridCol w:w="6872"/>
        <w:gridCol w:w="1134"/>
      </w:tblGrid>
      <w:tr w:rsidR="00EA787E" w:rsidRPr="00763C48" w:rsidTr="00752F07">
        <w:tc>
          <w:tcPr>
            <w:tcW w:w="920" w:type="dxa"/>
          </w:tcPr>
          <w:bookmarkEnd w:id="2"/>
          <w:p w:rsidR="00EA787E" w:rsidRPr="00763C48" w:rsidRDefault="00EA787E" w:rsidP="00752F07">
            <w:pPr>
              <w:jc w:val="center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Search</w:t>
            </w:r>
          </w:p>
        </w:tc>
        <w:tc>
          <w:tcPr>
            <w:tcW w:w="6872" w:type="dxa"/>
          </w:tcPr>
          <w:p w:rsidR="00EA787E" w:rsidRPr="00763C48" w:rsidRDefault="00EA787E" w:rsidP="00752F07">
            <w:pPr>
              <w:jc w:val="center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Query</w:t>
            </w:r>
          </w:p>
        </w:tc>
        <w:tc>
          <w:tcPr>
            <w:tcW w:w="1134" w:type="dxa"/>
          </w:tcPr>
          <w:p w:rsidR="00EA787E" w:rsidRPr="00763C48" w:rsidRDefault="00EA787E" w:rsidP="00752F07">
            <w:pPr>
              <w:jc w:val="center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Items found</w:t>
            </w:r>
          </w:p>
        </w:tc>
      </w:tr>
      <w:tr w:rsidR="00EA787E" w:rsidRPr="00763C48" w:rsidTr="00752F07">
        <w:tc>
          <w:tcPr>
            <w:tcW w:w="920" w:type="dxa"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#1</w:t>
            </w:r>
          </w:p>
        </w:tc>
        <w:tc>
          <w:tcPr>
            <w:tcW w:w="6872" w:type="dxa"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((abdom* OR ventral* OR laparocel* OR exomphalos* OR epigastr*) AND hernia*):ti,ab,kw</w:t>
            </w:r>
          </w:p>
        </w:tc>
        <w:tc>
          <w:tcPr>
            <w:tcW w:w="1134" w:type="dxa"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1,458</w:t>
            </w:r>
          </w:p>
        </w:tc>
      </w:tr>
      <w:tr w:rsidR="00EA787E" w:rsidRPr="00763C48" w:rsidTr="00752F07">
        <w:tc>
          <w:tcPr>
            <w:tcW w:w="920" w:type="dxa"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#2</w:t>
            </w:r>
          </w:p>
        </w:tc>
        <w:tc>
          <w:tcPr>
            <w:tcW w:w="6872" w:type="dxa"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(hernioplast* OR herniaplast* OR repair* OR herniorraph* OR surger* OR surgical* OR surgeon* OR operation* OR operative* OR incisi* OR extracti* OR excisi* OR invasive* OR restorati* OR laparoscop* OR sutur* OR reconstruct*):ti,ab,kw</w:t>
            </w:r>
          </w:p>
        </w:tc>
        <w:tc>
          <w:tcPr>
            <w:tcW w:w="1134" w:type="dxa"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275,345</w:t>
            </w:r>
          </w:p>
        </w:tc>
      </w:tr>
      <w:tr w:rsidR="00EA787E" w:rsidRPr="00763C48" w:rsidTr="00752F07">
        <w:tc>
          <w:tcPr>
            <w:tcW w:w="920" w:type="dxa"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#3</w:t>
            </w:r>
          </w:p>
        </w:tc>
        <w:tc>
          <w:tcPr>
            <w:tcW w:w="6872" w:type="dxa"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#1 AND #2</w:t>
            </w:r>
          </w:p>
        </w:tc>
        <w:tc>
          <w:tcPr>
            <w:tcW w:w="1134" w:type="dxa"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1,360</w:t>
            </w:r>
          </w:p>
        </w:tc>
      </w:tr>
      <w:tr w:rsidR="00EA787E" w:rsidRPr="00763C48" w:rsidTr="00752F07">
        <w:tc>
          <w:tcPr>
            <w:tcW w:w="920" w:type="dxa"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#4</w:t>
            </w:r>
          </w:p>
        </w:tc>
        <w:tc>
          <w:tcPr>
            <w:tcW w:w="6872" w:type="dxa"/>
          </w:tcPr>
          <w:p w:rsidR="00EA787E" w:rsidRPr="00763C48" w:rsidRDefault="00EA787E" w:rsidP="00752F07">
            <w:pPr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#3 NOT ((adolescen* OR child* OR schoolchild* OR infant* OR girl* OR boy* OR teen OR teens OR teenager* OR youth* OR pediatr* OR paediatr* OR puber*) NOT (adult* OR man OR men OR woman OR women)):ti,ab,kw</w:t>
            </w:r>
          </w:p>
        </w:tc>
        <w:tc>
          <w:tcPr>
            <w:tcW w:w="1134" w:type="dxa"/>
          </w:tcPr>
          <w:p w:rsidR="00EA787E" w:rsidRPr="00763C48" w:rsidRDefault="00EA787E" w:rsidP="00752F07">
            <w:pPr>
              <w:jc w:val="right"/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</w:pPr>
            <w:r w:rsidRPr="00763C48">
              <w:rPr>
                <w:rFonts w:ascii="Times New Roman" w:hAnsi="Times New Roman" w:cs="Times New Roman"/>
                <w:b/>
                <w:color w:val="000000"/>
                <w:spacing w:val="2"/>
                <w:sz w:val="20"/>
                <w:szCs w:val="20"/>
              </w:rPr>
              <w:t>1,268</w:t>
            </w:r>
          </w:p>
        </w:tc>
      </w:tr>
    </w:tbl>
    <w:p w:rsidR="00EA787E" w:rsidRPr="00763C48" w:rsidRDefault="00EA787E" w:rsidP="00EA78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63C48">
        <w:rPr>
          <w:rFonts w:ascii="Times New Roman" w:hAnsi="Times New Roman" w:cs="Times New Roman"/>
          <w:i/>
          <w:color w:val="000000"/>
          <w:spacing w:val="2"/>
          <w:sz w:val="20"/>
          <w:szCs w:val="20"/>
        </w:rPr>
        <w:t>Number of references per database: CDSR: 26; Protocols: 3; CENTRAL: 1238; Clinical Answers: 1.</w:t>
      </w:r>
    </w:p>
    <w:p w:rsidR="000170E0" w:rsidRDefault="000170E0"/>
    <w:sectPr w:rsidR="000170E0" w:rsidSect="00EA787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87E"/>
    <w:rsid w:val="000170E0"/>
    <w:rsid w:val="00B377A5"/>
    <w:rsid w:val="00EA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572F8-5F39-459C-8C13-6D85DFCCA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8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87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A787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A7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1</Words>
  <Characters>7478</Characters>
  <Application>Microsoft Office Word</Application>
  <DocSecurity>0</DocSecurity>
  <Lines>62</Lines>
  <Paragraphs>17</Paragraphs>
  <ScaleCrop>false</ScaleCrop>
  <Company>VUmc</Company>
  <LinksUpToDate>false</LinksUpToDate>
  <CharactersWithSpaces>8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vil, Y.A. (Yasmin)</dc:creator>
  <cp:keywords/>
  <dc:description/>
  <cp:lastModifiedBy>Paul Alexander D.</cp:lastModifiedBy>
  <cp:revision>2</cp:revision>
  <dcterms:created xsi:type="dcterms:W3CDTF">2019-06-07T12:21:00Z</dcterms:created>
  <dcterms:modified xsi:type="dcterms:W3CDTF">2019-07-22T10:03:00Z</dcterms:modified>
</cp:coreProperties>
</file>